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7138A" w14:textId="0B278576" w:rsidR="00ED658E" w:rsidRPr="003C32FB" w:rsidRDefault="00ED658E" w:rsidP="003C32FB">
      <w:pPr>
        <w:spacing w:before="240"/>
        <w:rPr>
          <w:rFonts w:ascii="Times New Roman" w:hAnsi="Times New Roman" w:cs="Times New Roman"/>
          <w:b/>
          <w:sz w:val="18"/>
          <w:szCs w:val="18"/>
        </w:rPr>
      </w:pPr>
      <w:r w:rsidRPr="003C32F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</w:t>
      </w:r>
      <w:r w:rsidR="00AB75C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5</w:t>
      </w:r>
      <w:r w:rsidRPr="003C32F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Table</w:t>
      </w:r>
      <w:r w:rsidR="003C32FB" w:rsidRPr="003C32F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</w:t>
      </w:r>
      <w:r w:rsidRPr="003C32FB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3C32FB">
        <w:rPr>
          <w:rFonts w:ascii="Times New Roman" w:hAnsi="Times New Roman" w:cs="Times New Roman"/>
          <w:sz w:val="18"/>
          <w:szCs w:val="18"/>
        </w:rPr>
        <w:t>Correlation with BP and age for CHARM features</w:t>
      </w:r>
      <w:r w:rsidR="003C32FB" w:rsidRPr="003C32FB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3330"/>
        <w:gridCol w:w="2245"/>
      </w:tblGrid>
      <w:tr w:rsidR="00ED658E" w:rsidRPr="003C32FB" w14:paraId="7D433F91" w14:textId="77777777" w:rsidTr="002F2347">
        <w:tc>
          <w:tcPr>
            <w:tcW w:w="3775" w:type="dxa"/>
            <w:tcBorders>
              <w:bottom w:val="single" w:sz="6" w:space="0" w:color="000000" w:themeColor="text1"/>
            </w:tcBorders>
          </w:tcPr>
          <w:p w14:paraId="1F958CF2" w14:textId="77777777" w:rsidR="00ED658E" w:rsidRPr="003C32FB" w:rsidRDefault="00ED658E" w:rsidP="002F23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CHARM feature</w:t>
            </w:r>
          </w:p>
        </w:tc>
        <w:tc>
          <w:tcPr>
            <w:tcW w:w="3330" w:type="dxa"/>
            <w:tcBorders>
              <w:bottom w:val="single" w:sz="6" w:space="0" w:color="000000" w:themeColor="text1"/>
            </w:tcBorders>
          </w:tcPr>
          <w:p w14:paraId="474CE466" w14:textId="77777777" w:rsidR="00ED658E" w:rsidRPr="003C32FB" w:rsidRDefault="00ED658E" w:rsidP="002F234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C.V. trait (adjusted p-value)</w:t>
            </w:r>
          </w:p>
        </w:tc>
        <w:tc>
          <w:tcPr>
            <w:tcW w:w="2245" w:type="dxa"/>
            <w:tcBorders>
              <w:bottom w:val="single" w:sz="6" w:space="0" w:color="000000" w:themeColor="text1"/>
            </w:tcBorders>
          </w:tcPr>
          <w:p w14:paraId="6BE2F7A4" w14:textId="77777777" w:rsidR="00ED658E" w:rsidRPr="003C32FB" w:rsidRDefault="00ED658E" w:rsidP="002F234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Age (beta, FDR)</w:t>
            </w:r>
          </w:p>
        </w:tc>
      </w:tr>
      <w:tr w:rsidR="00ED658E" w:rsidRPr="003C32FB" w14:paraId="22B5B9F7" w14:textId="77777777" w:rsidTr="002F2347">
        <w:tc>
          <w:tcPr>
            <w:tcW w:w="3775" w:type="dxa"/>
            <w:tcBorders>
              <w:top w:val="single" w:sz="6" w:space="0" w:color="000000" w:themeColor="text1"/>
            </w:tcBorders>
          </w:tcPr>
          <w:p w14:paraId="17EA9A96" w14:textId="77777777" w:rsidR="00ED658E" w:rsidRPr="003C32FB" w:rsidRDefault="00ED658E" w:rsidP="002F2347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EdgeFeatures</w:t>
            </w:r>
            <w:proofErr w:type="spellEnd"/>
            <w:r w:rsidRPr="003C32FB">
              <w:rPr>
                <w:rFonts w:ascii="Times New Roman" w:hAnsi="Times New Roman" w:cs="Times New Roman"/>
                <w:sz w:val="18"/>
                <w:szCs w:val="18"/>
              </w:rPr>
              <w:t xml:space="preserve"> #23</w:t>
            </w:r>
          </w:p>
        </w:tc>
        <w:tc>
          <w:tcPr>
            <w:tcW w:w="3330" w:type="dxa"/>
            <w:tcBorders>
              <w:top w:val="single" w:sz="6" w:space="0" w:color="000000" w:themeColor="text1"/>
            </w:tcBorders>
          </w:tcPr>
          <w:p w14:paraId="1E39182E" w14:textId="77777777" w:rsidR="00ED658E" w:rsidRPr="003C32FB" w:rsidRDefault="00ED658E" w:rsidP="002F234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  <w:proofErr w:type="gramStart"/>
            <w:r w:rsidRPr="003C32FB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-5.80E+00, 1.53E-06)</w:t>
            </w:r>
          </w:p>
        </w:tc>
        <w:tc>
          <w:tcPr>
            <w:tcW w:w="2245" w:type="dxa"/>
            <w:tcBorders>
              <w:top w:val="single" w:sz="6" w:space="0" w:color="000000" w:themeColor="text1"/>
            </w:tcBorders>
          </w:tcPr>
          <w:p w14:paraId="0F614C38" w14:textId="77777777" w:rsidR="00ED658E" w:rsidRPr="003C32FB" w:rsidRDefault="00ED658E" w:rsidP="002F234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-1.61E+0, 5.18E-02</w:t>
            </w:r>
          </w:p>
        </w:tc>
      </w:tr>
      <w:tr w:rsidR="00ED658E" w:rsidRPr="003C32FB" w14:paraId="44CA9767" w14:textId="77777777" w:rsidTr="002F2347">
        <w:tc>
          <w:tcPr>
            <w:tcW w:w="3775" w:type="dxa"/>
          </w:tcPr>
          <w:p w14:paraId="30AC065C" w14:textId="77777777" w:rsidR="00ED658E" w:rsidRPr="003C32FB" w:rsidRDefault="00ED658E" w:rsidP="002F2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CombMoments</w:t>
            </w:r>
            <w:proofErr w:type="spellEnd"/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Cheb(FFT)) #30</w:t>
            </w:r>
          </w:p>
        </w:tc>
        <w:tc>
          <w:tcPr>
            <w:tcW w:w="3330" w:type="dxa"/>
          </w:tcPr>
          <w:p w14:paraId="527CB1CA" w14:textId="77777777" w:rsidR="00ED658E" w:rsidRPr="003C32FB" w:rsidRDefault="00ED658E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Systolic (-3.22E-02, 5.59E-03)</w:t>
            </w:r>
          </w:p>
        </w:tc>
        <w:tc>
          <w:tcPr>
            <w:tcW w:w="2245" w:type="dxa"/>
          </w:tcPr>
          <w:p w14:paraId="14BD7F55" w14:textId="77777777" w:rsidR="00ED658E" w:rsidRPr="003C32FB" w:rsidRDefault="00ED658E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6.60E-2, 1.14E-01</w:t>
            </w:r>
          </w:p>
        </w:tc>
      </w:tr>
      <w:tr w:rsidR="00ED658E" w:rsidRPr="003C32FB" w14:paraId="51CDA6EA" w14:textId="77777777" w:rsidTr="002F2347">
        <w:tc>
          <w:tcPr>
            <w:tcW w:w="3775" w:type="dxa"/>
          </w:tcPr>
          <w:p w14:paraId="2B1F14C0" w14:textId="77777777" w:rsidR="00ED658E" w:rsidRPr="003C32FB" w:rsidRDefault="00ED658E" w:rsidP="002F2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Zernike(</w:t>
            </w:r>
            <w:proofErr w:type="gramEnd"/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) #45</w:t>
            </w:r>
          </w:p>
        </w:tc>
        <w:tc>
          <w:tcPr>
            <w:tcW w:w="3330" w:type="dxa"/>
          </w:tcPr>
          <w:p w14:paraId="626BC46B" w14:textId="77777777" w:rsidR="00ED658E" w:rsidRPr="003C32FB" w:rsidRDefault="00ED658E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2FB">
              <w:rPr>
                <w:rFonts w:ascii="Times New Roman" w:hAnsi="Times New Roman" w:cs="Times New Roman"/>
                <w:sz w:val="18"/>
                <w:szCs w:val="18"/>
              </w:rPr>
              <w:t xml:space="preserve">Systolic </w:t>
            </w:r>
            <w:proofErr w:type="gramStart"/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( 1.66E</w:t>
            </w:r>
            <w:proofErr w:type="gramEnd"/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-04, 5.59E-03)</w:t>
            </w:r>
          </w:p>
        </w:tc>
        <w:tc>
          <w:tcPr>
            <w:tcW w:w="2245" w:type="dxa"/>
          </w:tcPr>
          <w:p w14:paraId="5B5B1F53" w14:textId="77777777" w:rsidR="00ED658E" w:rsidRPr="003C32FB" w:rsidRDefault="00ED658E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2.04E-4, 3.80E-01</w:t>
            </w:r>
          </w:p>
        </w:tc>
      </w:tr>
      <w:tr w:rsidR="00ED658E" w:rsidRPr="003C32FB" w14:paraId="0101B1BE" w14:textId="77777777" w:rsidTr="002F2347">
        <w:tc>
          <w:tcPr>
            <w:tcW w:w="3775" w:type="dxa"/>
          </w:tcPr>
          <w:p w14:paraId="59895133" w14:textId="77777777" w:rsidR="00ED658E" w:rsidRPr="003C32FB" w:rsidRDefault="00ED658E" w:rsidP="002F2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Zernike(</w:t>
            </w:r>
            <w:proofErr w:type="gramEnd"/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) #15</w:t>
            </w:r>
          </w:p>
        </w:tc>
        <w:tc>
          <w:tcPr>
            <w:tcW w:w="3330" w:type="dxa"/>
          </w:tcPr>
          <w:p w14:paraId="03FCE47A" w14:textId="77777777" w:rsidR="00ED658E" w:rsidRPr="003C32FB" w:rsidRDefault="00ED658E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2FB">
              <w:rPr>
                <w:rFonts w:ascii="Times New Roman" w:hAnsi="Times New Roman" w:cs="Times New Roman"/>
                <w:sz w:val="18"/>
                <w:szCs w:val="18"/>
              </w:rPr>
              <w:t xml:space="preserve">Systolic </w:t>
            </w:r>
            <w:proofErr w:type="gramStart"/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( 7.47E</w:t>
            </w:r>
            <w:proofErr w:type="gramEnd"/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-06, 1.08E-02)</w:t>
            </w:r>
          </w:p>
        </w:tc>
        <w:tc>
          <w:tcPr>
            <w:tcW w:w="2245" w:type="dxa"/>
          </w:tcPr>
          <w:p w14:paraId="17D5D2B9" w14:textId="77777777" w:rsidR="00ED658E" w:rsidRPr="003C32FB" w:rsidRDefault="00ED658E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-2.12E-6, 8.62E-01</w:t>
            </w:r>
          </w:p>
        </w:tc>
      </w:tr>
      <w:tr w:rsidR="00ED658E" w:rsidRPr="003C32FB" w14:paraId="04DB226F" w14:textId="77777777" w:rsidTr="002F2347">
        <w:tc>
          <w:tcPr>
            <w:tcW w:w="3775" w:type="dxa"/>
          </w:tcPr>
          <w:p w14:paraId="390C71C8" w14:textId="77777777" w:rsidR="00ED658E" w:rsidRPr="003C32FB" w:rsidRDefault="00ED658E" w:rsidP="002F2347">
            <w:pPr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TamuraTextures</w:t>
            </w:r>
            <w:proofErr w:type="spellEnd"/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) #3</w:t>
            </w:r>
          </w:p>
        </w:tc>
        <w:tc>
          <w:tcPr>
            <w:tcW w:w="3330" w:type="dxa"/>
          </w:tcPr>
          <w:p w14:paraId="2D75E27F" w14:textId="77777777" w:rsidR="00ED658E" w:rsidRPr="003C32FB" w:rsidRDefault="00ED658E" w:rsidP="002F2347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2FB">
              <w:rPr>
                <w:rFonts w:ascii="Times New Roman" w:hAnsi="Times New Roman" w:cs="Times New Roman"/>
                <w:sz w:val="18"/>
                <w:szCs w:val="18"/>
              </w:rPr>
              <w:t xml:space="preserve">Systolic </w:t>
            </w:r>
            <w:proofErr w:type="gramStart"/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( 2.86E</w:t>
            </w:r>
            <w:proofErr w:type="gramEnd"/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-05, 1.16E-02)</w:t>
            </w:r>
          </w:p>
        </w:tc>
        <w:tc>
          <w:tcPr>
            <w:tcW w:w="2245" w:type="dxa"/>
          </w:tcPr>
          <w:p w14:paraId="1E7EE31A" w14:textId="77777777" w:rsidR="00ED658E" w:rsidRPr="003C32FB" w:rsidRDefault="00ED658E" w:rsidP="002F2347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-9.84E-5, 1.07E-02</w:t>
            </w:r>
          </w:p>
        </w:tc>
      </w:tr>
    </w:tbl>
    <w:p w14:paraId="65C4A276" w14:textId="6218C2DC" w:rsidR="00ED658E" w:rsidRPr="003C32FB" w:rsidRDefault="00ED658E" w:rsidP="003C32FB">
      <w:pPr>
        <w:spacing w:before="120"/>
        <w:rPr>
          <w:rFonts w:ascii="Times New Roman" w:hAnsi="Times New Roman" w:cs="Times New Roman"/>
          <w:sz w:val="18"/>
          <w:szCs w:val="18"/>
        </w:rPr>
      </w:pPr>
      <w:r w:rsidRPr="003C32FB">
        <w:rPr>
          <w:rFonts w:ascii="Times New Roman" w:hAnsi="Times New Roman" w:cs="Times New Roman"/>
          <w:sz w:val="18"/>
          <w:szCs w:val="18"/>
        </w:rPr>
        <w:t>The same analysis as in S</w:t>
      </w:r>
      <w:r w:rsidR="00AB75C1">
        <w:rPr>
          <w:rFonts w:ascii="Times New Roman" w:hAnsi="Times New Roman" w:cs="Times New Roman"/>
          <w:sz w:val="18"/>
          <w:szCs w:val="18"/>
        </w:rPr>
        <w:t>3</w:t>
      </w:r>
      <w:r w:rsidRPr="003C32FB">
        <w:rPr>
          <w:rFonts w:ascii="Times New Roman" w:hAnsi="Times New Roman" w:cs="Times New Roman"/>
          <w:sz w:val="18"/>
          <w:szCs w:val="18"/>
        </w:rPr>
        <w:t xml:space="preserve"> Table</w:t>
      </w:r>
      <w:bookmarkStart w:id="0" w:name="_GoBack"/>
      <w:bookmarkEnd w:id="0"/>
      <w:r w:rsidRPr="003C32FB">
        <w:rPr>
          <w:rFonts w:ascii="Times New Roman" w:hAnsi="Times New Roman" w:cs="Times New Roman"/>
          <w:sz w:val="18"/>
          <w:szCs w:val="18"/>
        </w:rPr>
        <w:t xml:space="preserve"> but for the CHARM features here. Data: SardiNIA set, males and females combined. Note that the CHARM features selected here for top p-values for height and blood pressure, are not the same as the ones in Table 1C, selected for maximum p-value for age differences.</w:t>
      </w:r>
    </w:p>
    <w:p w14:paraId="4399742A" w14:textId="77777777" w:rsidR="00ED658E" w:rsidRPr="003C32FB" w:rsidRDefault="00ED658E" w:rsidP="00ED658E">
      <w:pPr>
        <w:rPr>
          <w:rFonts w:ascii="Times New Roman" w:hAnsi="Times New Roman" w:cs="Times New Roman"/>
          <w:b/>
          <w:color w:val="00B050"/>
          <w:sz w:val="18"/>
          <w:szCs w:val="18"/>
        </w:rPr>
      </w:pPr>
    </w:p>
    <w:sectPr w:rsidR="00ED658E" w:rsidRPr="003C32FB" w:rsidSect="00036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58E"/>
    <w:rsid w:val="00023E5E"/>
    <w:rsid w:val="000368F2"/>
    <w:rsid w:val="00040D80"/>
    <w:rsid w:val="000459B3"/>
    <w:rsid w:val="0008141B"/>
    <w:rsid w:val="000960A8"/>
    <w:rsid w:val="000A3259"/>
    <w:rsid w:val="000B1ED3"/>
    <w:rsid w:val="000D155F"/>
    <w:rsid w:val="000F70DC"/>
    <w:rsid w:val="00106FE4"/>
    <w:rsid w:val="00121EC4"/>
    <w:rsid w:val="0012245D"/>
    <w:rsid w:val="0014128E"/>
    <w:rsid w:val="0014177A"/>
    <w:rsid w:val="001435E7"/>
    <w:rsid w:val="00144EA3"/>
    <w:rsid w:val="0017728B"/>
    <w:rsid w:val="001C147A"/>
    <w:rsid w:val="001D2E43"/>
    <w:rsid w:val="001F48F1"/>
    <w:rsid w:val="00216836"/>
    <w:rsid w:val="00217987"/>
    <w:rsid w:val="0024635A"/>
    <w:rsid w:val="00265508"/>
    <w:rsid w:val="002811B9"/>
    <w:rsid w:val="002C0C4C"/>
    <w:rsid w:val="002E2FFA"/>
    <w:rsid w:val="002F185C"/>
    <w:rsid w:val="00322744"/>
    <w:rsid w:val="003456BE"/>
    <w:rsid w:val="00346A59"/>
    <w:rsid w:val="00387731"/>
    <w:rsid w:val="003A7277"/>
    <w:rsid w:val="003A7498"/>
    <w:rsid w:val="003B4D00"/>
    <w:rsid w:val="003C32FB"/>
    <w:rsid w:val="003D6498"/>
    <w:rsid w:val="003E4FF5"/>
    <w:rsid w:val="0040557D"/>
    <w:rsid w:val="00424357"/>
    <w:rsid w:val="0043788D"/>
    <w:rsid w:val="0045554E"/>
    <w:rsid w:val="004760FC"/>
    <w:rsid w:val="004869C4"/>
    <w:rsid w:val="004E788C"/>
    <w:rsid w:val="004F2358"/>
    <w:rsid w:val="00507D7E"/>
    <w:rsid w:val="00521947"/>
    <w:rsid w:val="00522CA2"/>
    <w:rsid w:val="005500C8"/>
    <w:rsid w:val="00552E04"/>
    <w:rsid w:val="00554EA0"/>
    <w:rsid w:val="0055654C"/>
    <w:rsid w:val="00560AF0"/>
    <w:rsid w:val="005760B5"/>
    <w:rsid w:val="005916D6"/>
    <w:rsid w:val="005E16C7"/>
    <w:rsid w:val="005F049A"/>
    <w:rsid w:val="00605842"/>
    <w:rsid w:val="00616A63"/>
    <w:rsid w:val="00621A4D"/>
    <w:rsid w:val="00662058"/>
    <w:rsid w:val="00673FB7"/>
    <w:rsid w:val="00691A6C"/>
    <w:rsid w:val="006A01BA"/>
    <w:rsid w:val="006A063D"/>
    <w:rsid w:val="006B4A45"/>
    <w:rsid w:val="006D3C4E"/>
    <w:rsid w:val="0070025C"/>
    <w:rsid w:val="00704863"/>
    <w:rsid w:val="00723D66"/>
    <w:rsid w:val="00723EA7"/>
    <w:rsid w:val="00733490"/>
    <w:rsid w:val="00772A4A"/>
    <w:rsid w:val="007732E5"/>
    <w:rsid w:val="007C6BEA"/>
    <w:rsid w:val="007E545B"/>
    <w:rsid w:val="008034EC"/>
    <w:rsid w:val="00803ED8"/>
    <w:rsid w:val="00812B47"/>
    <w:rsid w:val="00833024"/>
    <w:rsid w:val="008415B6"/>
    <w:rsid w:val="008A0971"/>
    <w:rsid w:val="008A2C0F"/>
    <w:rsid w:val="008A5FD9"/>
    <w:rsid w:val="008B17DF"/>
    <w:rsid w:val="008B5D1D"/>
    <w:rsid w:val="008C71C1"/>
    <w:rsid w:val="008D3B21"/>
    <w:rsid w:val="008D63F7"/>
    <w:rsid w:val="008E38A2"/>
    <w:rsid w:val="008F5F8B"/>
    <w:rsid w:val="00903FD8"/>
    <w:rsid w:val="0091174B"/>
    <w:rsid w:val="00912468"/>
    <w:rsid w:val="00914175"/>
    <w:rsid w:val="00945196"/>
    <w:rsid w:val="00990418"/>
    <w:rsid w:val="00A03E19"/>
    <w:rsid w:val="00A34B32"/>
    <w:rsid w:val="00A47849"/>
    <w:rsid w:val="00A61EA4"/>
    <w:rsid w:val="00A908E1"/>
    <w:rsid w:val="00AB2F4A"/>
    <w:rsid w:val="00AB75C1"/>
    <w:rsid w:val="00AC5DCD"/>
    <w:rsid w:val="00B06ADC"/>
    <w:rsid w:val="00B83388"/>
    <w:rsid w:val="00B92E28"/>
    <w:rsid w:val="00BE0B45"/>
    <w:rsid w:val="00C039B4"/>
    <w:rsid w:val="00C120C4"/>
    <w:rsid w:val="00C3229F"/>
    <w:rsid w:val="00CB3E25"/>
    <w:rsid w:val="00CD06B7"/>
    <w:rsid w:val="00CD25D0"/>
    <w:rsid w:val="00CE66A6"/>
    <w:rsid w:val="00D034B5"/>
    <w:rsid w:val="00D13FC8"/>
    <w:rsid w:val="00D213C1"/>
    <w:rsid w:val="00D45121"/>
    <w:rsid w:val="00D55C0B"/>
    <w:rsid w:val="00D57D47"/>
    <w:rsid w:val="00D61DEE"/>
    <w:rsid w:val="00D81900"/>
    <w:rsid w:val="00D81E7A"/>
    <w:rsid w:val="00DA1746"/>
    <w:rsid w:val="00E3138B"/>
    <w:rsid w:val="00E67333"/>
    <w:rsid w:val="00EA5843"/>
    <w:rsid w:val="00ED658E"/>
    <w:rsid w:val="00EE177D"/>
    <w:rsid w:val="00EE3EE4"/>
    <w:rsid w:val="00F0279E"/>
    <w:rsid w:val="00F1622A"/>
    <w:rsid w:val="00F32907"/>
    <w:rsid w:val="00F67DF9"/>
    <w:rsid w:val="00F74E78"/>
    <w:rsid w:val="00F77F12"/>
    <w:rsid w:val="00F80C5F"/>
    <w:rsid w:val="00F874A8"/>
    <w:rsid w:val="00F93264"/>
    <w:rsid w:val="00FA5CF3"/>
    <w:rsid w:val="00FA6B67"/>
    <w:rsid w:val="00FA7584"/>
    <w:rsid w:val="00FB1CE3"/>
    <w:rsid w:val="00FC2E8D"/>
    <w:rsid w:val="00FD29D8"/>
    <w:rsid w:val="00FF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7BF8E"/>
  <w14:defaultImageDpi w14:val="32767"/>
  <w15:chartTrackingRefBased/>
  <w15:docId w15:val="{BE008C5F-3EB4-B040-A6DD-11E8083BE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65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58E"/>
    <w:tblPr>
      <w:tblBorders>
        <w:top w:val="single" w:sz="6" w:space="0" w:color="000000" w:themeColor="text1"/>
        <w:bottom w:val="single" w:sz="6" w:space="0" w:color="000000" w:themeColor="text1"/>
        <w:insideH w:val="single" w:sz="6" w:space="0" w:color="000000" w:themeColor="text1"/>
      </w:tblBorders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ov, Nikita (NIH/NIA/IRP) [V]</dc:creator>
  <cp:keywords/>
  <dc:description/>
  <cp:lastModifiedBy>Orlov, Nikita (NIH/NIA/IRP) [V]</cp:lastModifiedBy>
  <cp:revision>3</cp:revision>
  <dcterms:created xsi:type="dcterms:W3CDTF">2019-02-27T16:13:00Z</dcterms:created>
  <dcterms:modified xsi:type="dcterms:W3CDTF">2019-02-27T16:14:00Z</dcterms:modified>
</cp:coreProperties>
</file>